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AC39E4" w14:textId="689BE9AF" w:rsidR="00C97464" w:rsidRPr="00B35F70" w:rsidRDefault="00BB7E9B" w:rsidP="00BB7E9B">
      <w:pPr>
        <w:jc w:val="left"/>
        <w:rPr>
          <w:rFonts w:ascii="Times New Roman" w:hAnsi="Times New Roman" w:cs="Times New Roman"/>
          <w:sz w:val="15"/>
          <w:szCs w:val="15"/>
        </w:rPr>
      </w:pPr>
      <w:r w:rsidRPr="00BB7E9B">
        <w:rPr>
          <w:rFonts w:ascii="Times New Roman" w:hAnsi="Times New Roman" w:cs="Times New Roman"/>
          <w:b/>
          <w:bCs/>
          <w:sz w:val="15"/>
          <w:szCs w:val="15"/>
        </w:rPr>
        <w:t>Table S</w:t>
      </w:r>
      <w:r w:rsidR="00BA53A7">
        <w:rPr>
          <w:rFonts w:ascii="Times New Roman" w:hAnsi="Times New Roman" w:cs="Times New Roman"/>
          <w:b/>
          <w:bCs/>
          <w:sz w:val="15"/>
          <w:szCs w:val="15"/>
        </w:rPr>
        <w:t>9</w:t>
      </w:r>
      <w:r>
        <w:rPr>
          <w:rFonts w:ascii="Times New Roman" w:hAnsi="Times New Roman" w:cs="Times New Roman"/>
          <w:sz w:val="15"/>
          <w:szCs w:val="15"/>
        </w:rPr>
        <w:t xml:space="preserve">. </w:t>
      </w:r>
      <w:r w:rsidR="00866031" w:rsidRPr="00B35F70">
        <w:rPr>
          <w:rFonts w:ascii="Times New Roman" w:hAnsi="Times New Roman" w:cs="Times New Roman"/>
          <w:sz w:val="15"/>
          <w:szCs w:val="15"/>
        </w:rPr>
        <w:t>Raw data of C</w:t>
      </w:r>
      <w:r w:rsidR="00866031" w:rsidRPr="00B35F70">
        <w:rPr>
          <w:rFonts w:ascii="Times New Roman" w:hAnsi="Times New Roman" w:cs="Times New Roman"/>
          <w:sz w:val="15"/>
          <w:szCs w:val="15"/>
          <w:vertAlign w:val="subscript"/>
        </w:rPr>
        <w:t>T</w:t>
      </w:r>
      <w:r w:rsidR="00866031" w:rsidRPr="00B35F70">
        <w:rPr>
          <w:rFonts w:ascii="Times New Roman" w:hAnsi="Times New Roman" w:cs="Times New Roman"/>
          <w:sz w:val="15"/>
          <w:szCs w:val="15"/>
        </w:rPr>
        <w:t xml:space="preserve"> value in qRT-PCR </w:t>
      </w:r>
      <w:r>
        <w:rPr>
          <w:rFonts w:ascii="Times New Roman" w:hAnsi="Times New Roman" w:cs="Times New Roman"/>
          <w:sz w:val="15"/>
          <w:szCs w:val="15"/>
        </w:rPr>
        <w:t>for e</w:t>
      </w:r>
      <w:r w:rsidRPr="00BB7E9B">
        <w:rPr>
          <w:rFonts w:ascii="Times New Roman" w:hAnsi="Times New Roman" w:cs="Times New Roman"/>
          <w:sz w:val="15"/>
          <w:szCs w:val="15"/>
        </w:rPr>
        <w:t xml:space="preserve">xpression levels of </w:t>
      </w:r>
      <w:r w:rsidR="00C05BB4">
        <w:rPr>
          <w:rFonts w:ascii="Times New Roman" w:hAnsi="Times New Roman" w:cs="Times New Roman"/>
          <w:i/>
          <w:iCs/>
          <w:sz w:val="15"/>
          <w:szCs w:val="15"/>
        </w:rPr>
        <w:t>AP</w:t>
      </w:r>
      <w:r w:rsidRPr="00BB7E9B">
        <w:rPr>
          <w:rFonts w:ascii="Times New Roman" w:hAnsi="Times New Roman" w:cs="Times New Roman"/>
          <w:i/>
          <w:iCs/>
          <w:sz w:val="15"/>
          <w:szCs w:val="15"/>
        </w:rPr>
        <w:t>1</w:t>
      </w:r>
      <w:r w:rsidRPr="00BB7E9B">
        <w:rPr>
          <w:rFonts w:ascii="Times New Roman" w:hAnsi="Times New Roman" w:cs="Times New Roman"/>
          <w:sz w:val="15"/>
          <w:szCs w:val="15"/>
        </w:rPr>
        <w:t xml:space="preserve">, </w:t>
      </w:r>
      <w:r w:rsidR="00C05BB4">
        <w:rPr>
          <w:rFonts w:ascii="Times New Roman" w:hAnsi="Times New Roman" w:cs="Times New Roman"/>
          <w:i/>
          <w:iCs/>
          <w:sz w:val="15"/>
          <w:szCs w:val="15"/>
        </w:rPr>
        <w:t>AP3</w:t>
      </w:r>
      <w:r w:rsidR="00C05BB4" w:rsidRPr="00C05BB4">
        <w:rPr>
          <w:rFonts w:ascii="Times New Roman" w:hAnsi="Times New Roman" w:cs="Times New Roman"/>
          <w:sz w:val="15"/>
          <w:szCs w:val="15"/>
        </w:rPr>
        <w:t>,</w:t>
      </w:r>
      <w:r w:rsidRPr="00BB7E9B">
        <w:rPr>
          <w:rFonts w:ascii="Times New Roman" w:hAnsi="Times New Roman" w:cs="Times New Roman"/>
          <w:sz w:val="15"/>
          <w:szCs w:val="15"/>
        </w:rPr>
        <w:t xml:space="preserve"> </w:t>
      </w:r>
      <w:r w:rsidR="00C05BB4">
        <w:rPr>
          <w:rFonts w:ascii="Times New Roman" w:hAnsi="Times New Roman" w:cs="Times New Roman"/>
          <w:i/>
          <w:iCs/>
          <w:sz w:val="15"/>
          <w:szCs w:val="15"/>
        </w:rPr>
        <w:t>PI</w:t>
      </w:r>
      <w:r>
        <w:rPr>
          <w:rFonts w:ascii="Times New Roman" w:hAnsi="Times New Roman" w:cs="Times New Roman"/>
          <w:sz w:val="15"/>
          <w:szCs w:val="15"/>
        </w:rPr>
        <w:t xml:space="preserve">, </w:t>
      </w:r>
      <w:r w:rsidR="00C05BB4" w:rsidRPr="00C05BB4">
        <w:rPr>
          <w:rFonts w:ascii="Times New Roman" w:hAnsi="Times New Roman" w:cs="Times New Roman"/>
          <w:i/>
          <w:iCs/>
          <w:sz w:val="15"/>
          <w:szCs w:val="15"/>
        </w:rPr>
        <w:t>AG</w:t>
      </w:r>
      <w:r w:rsidR="00C05BB4">
        <w:rPr>
          <w:rFonts w:ascii="Times New Roman" w:hAnsi="Times New Roman" w:cs="Times New Roman"/>
          <w:sz w:val="15"/>
          <w:szCs w:val="15"/>
        </w:rPr>
        <w:t xml:space="preserve">, </w:t>
      </w:r>
      <w:r w:rsidRPr="00BB7E9B">
        <w:rPr>
          <w:rFonts w:ascii="Times New Roman" w:hAnsi="Times New Roman" w:cs="Times New Roman"/>
          <w:sz w:val="15"/>
          <w:szCs w:val="15"/>
        </w:rPr>
        <w:t xml:space="preserve">and </w:t>
      </w:r>
      <w:r w:rsidR="00C05BB4">
        <w:rPr>
          <w:rFonts w:ascii="Times New Roman" w:hAnsi="Times New Roman" w:cs="Times New Roman"/>
          <w:i/>
          <w:iCs/>
          <w:sz w:val="15"/>
          <w:szCs w:val="15"/>
        </w:rPr>
        <w:t>STK</w:t>
      </w:r>
      <w:r w:rsidRPr="00BB7E9B">
        <w:rPr>
          <w:rFonts w:ascii="Times New Roman" w:hAnsi="Times New Roman" w:cs="Times New Roman"/>
          <w:sz w:val="15"/>
          <w:szCs w:val="15"/>
        </w:rPr>
        <w:t xml:space="preserve"> in </w:t>
      </w:r>
      <w:r w:rsidR="00E52282">
        <w:rPr>
          <w:rFonts w:ascii="Times New Roman" w:hAnsi="Times New Roman" w:cs="Times New Roman"/>
          <w:sz w:val="15"/>
          <w:szCs w:val="15"/>
        </w:rPr>
        <w:t>seedling</w:t>
      </w:r>
      <w:r w:rsidR="00B91F88">
        <w:rPr>
          <w:rFonts w:ascii="Times New Roman" w:hAnsi="Times New Roman" w:cs="Times New Roman"/>
          <w:sz w:val="15"/>
          <w:szCs w:val="15"/>
        </w:rPr>
        <w:t xml:space="preserve">s </w:t>
      </w:r>
      <w:r w:rsidR="00E52282">
        <w:rPr>
          <w:rFonts w:ascii="Times New Roman" w:hAnsi="Times New Roman" w:cs="Times New Roman"/>
          <w:sz w:val="15"/>
          <w:szCs w:val="15"/>
        </w:rPr>
        <w:t>of</w:t>
      </w:r>
      <w:r w:rsidR="00B91F88">
        <w:rPr>
          <w:rFonts w:ascii="Times New Roman" w:hAnsi="Times New Roman" w:cs="Times New Roman"/>
          <w:sz w:val="15"/>
          <w:szCs w:val="15"/>
        </w:rPr>
        <w:t xml:space="preserve"> </w:t>
      </w:r>
      <w:r w:rsidR="00B91F88" w:rsidRPr="00B91F88">
        <w:rPr>
          <w:rFonts w:ascii="Times New Roman" w:hAnsi="Times New Roman" w:cs="Times New Roman"/>
          <w:i/>
          <w:iCs/>
          <w:sz w:val="15"/>
          <w:szCs w:val="15"/>
        </w:rPr>
        <w:t>35S:TeAG1</w:t>
      </w:r>
      <w:r w:rsidR="00B91F88">
        <w:rPr>
          <w:rFonts w:ascii="Times New Roman" w:hAnsi="Times New Roman" w:cs="Times New Roman"/>
          <w:sz w:val="15"/>
          <w:szCs w:val="15"/>
        </w:rPr>
        <w:t xml:space="preserve"> transgenic lines and wild-type </w:t>
      </w:r>
      <w:r w:rsidR="00C05BB4">
        <w:rPr>
          <w:rFonts w:ascii="Times New Roman" w:hAnsi="Times New Roman" w:cs="Times New Roman"/>
          <w:sz w:val="15"/>
          <w:szCs w:val="15"/>
        </w:rPr>
        <w:t>Arabidopsi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727729" w:rsidRPr="00B316AF" w14:paraId="1FC20D00" w14:textId="77777777" w:rsidTr="00986E4C">
        <w:tc>
          <w:tcPr>
            <w:tcW w:w="1659" w:type="dxa"/>
            <w:vMerge w:val="restart"/>
            <w:tcBorders>
              <w:left w:val="nil"/>
              <w:right w:val="nil"/>
            </w:tcBorders>
          </w:tcPr>
          <w:p w14:paraId="53DA81AC" w14:textId="0F0A80A0" w:rsidR="00727729" w:rsidRPr="00B316AF" w:rsidRDefault="007277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Gene name</w:t>
            </w:r>
          </w:p>
        </w:tc>
        <w:tc>
          <w:tcPr>
            <w:tcW w:w="1659" w:type="dxa"/>
            <w:vMerge w:val="restart"/>
            <w:tcBorders>
              <w:left w:val="nil"/>
              <w:right w:val="nil"/>
            </w:tcBorders>
          </w:tcPr>
          <w:p w14:paraId="00AD948E" w14:textId="2978F7D6" w:rsidR="00727729" w:rsidRPr="00B316AF" w:rsidRDefault="007277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Sample name</w:t>
            </w:r>
          </w:p>
        </w:tc>
        <w:tc>
          <w:tcPr>
            <w:tcW w:w="497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14BB095" w14:textId="21399ED9" w:rsidR="00727729" w:rsidRPr="00B316AF" w:rsidRDefault="00727729" w:rsidP="007277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CT</w:t>
            </w:r>
          </w:p>
        </w:tc>
      </w:tr>
      <w:tr w:rsidR="00727729" w:rsidRPr="00B316AF" w14:paraId="0F0FEACA" w14:textId="77777777" w:rsidTr="00727729">
        <w:tc>
          <w:tcPr>
            <w:tcW w:w="16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79720E" w14:textId="77777777" w:rsidR="00727729" w:rsidRPr="00B316AF" w:rsidRDefault="0072772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197C5C" w14:textId="77777777" w:rsidR="00727729" w:rsidRPr="00B316AF" w:rsidRDefault="0072772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49BA1" w14:textId="080C9FDA" w:rsidR="00727729" w:rsidRPr="00B316AF" w:rsidRDefault="007277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TR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350E5" w14:textId="14213ECB" w:rsidR="00727729" w:rsidRPr="00B316AF" w:rsidRDefault="007277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TR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34020" w14:textId="609895D7" w:rsidR="00727729" w:rsidRPr="00B316AF" w:rsidRDefault="0072772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TR3</w:t>
            </w:r>
          </w:p>
        </w:tc>
      </w:tr>
      <w:tr w:rsidR="00B316AF" w:rsidRPr="00B316AF" w14:paraId="3FD7E421" w14:textId="77777777" w:rsidTr="0072772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EEEB8" w14:textId="1F9C8827" w:rsidR="00B316AF" w:rsidRPr="00B316AF" w:rsidRDefault="00B316AF" w:rsidP="00B316AF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F1α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8F08C" w14:textId="3099B550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0ED53" w14:textId="4A01F585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16.95020485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D410D" w14:textId="2CE35BFF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16.97436523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56D89" w14:textId="0B4804D4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16.8869133</w:t>
            </w:r>
          </w:p>
        </w:tc>
      </w:tr>
      <w:tr w:rsidR="00B316AF" w:rsidRPr="00B316AF" w14:paraId="2A441325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857AB24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64D6629" w14:textId="0F66EED8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25503D1" w14:textId="1703AA89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16.1891708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280495C" w14:textId="00C331C5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16.267944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E8B1F7F" w14:textId="021E7319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16.33434677</w:t>
            </w:r>
          </w:p>
        </w:tc>
      </w:tr>
      <w:tr w:rsidR="00B316AF" w:rsidRPr="00B316AF" w14:paraId="2B1D1FE7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09F3B46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7B1B52F" w14:textId="669BB3E3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780B43A" w14:textId="54976073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16.339935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F8EDAFA" w14:textId="37F06B53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16.367715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67394B7" w14:textId="7027360B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16.49162102</w:t>
            </w:r>
          </w:p>
        </w:tc>
      </w:tr>
      <w:tr w:rsidR="00B316AF" w:rsidRPr="00B316AF" w14:paraId="2600B69C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75D9838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CA551C4" w14:textId="5552B79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D3EB999" w14:textId="6581A36A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16.5383701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A6303EB" w14:textId="42F3510F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16.706470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39A000C" w14:textId="4D7295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16.88624573</w:t>
            </w:r>
          </w:p>
        </w:tc>
      </w:tr>
      <w:tr w:rsidR="00B316AF" w:rsidRPr="00B316AF" w14:paraId="1E727EF2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46A47E1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C5447F8" w14:textId="1E675E62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859EF00" w14:textId="1335CA96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17.2075462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D32C138" w14:textId="344F28E0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17.140140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F2B6299" w14:textId="36B696DB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17.09846306</w:t>
            </w:r>
          </w:p>
        </w:tc>
      </w:tr>
      <w:tr w:rsidR="00B316AF" w:rsidRPr="00B316AF" w14:paraId="2F3208A6" w14:textId="77777777" w:rsidTr="0072772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CCAF4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2BF98" w14:textId="4676F65B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CF29A" w14:textId="6CAAF12F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17.18904877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3C341" w14:textId="3D376F5F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17.1780929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66F21" w14:textId="442D9BB8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16.9838829</w:t>
            </w:r>
          </w:p>
        </w:tc>
      </w:tr>
      <w:tr w:rsidR="00B316AF" w:rsidRPr="00B316AF" w14:paraId="2FA8071F" w14:textId="77777777" w:rsidTr="0072772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E970E" w14:textId="21E9DF20" w:rsidR="00B316AF" w:rsidRPr="00B316AF" w:rsidRDefault="00B316AF" w:rsidP="00B316AF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P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5E3E1" w14:textId="79C8F560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408E0" w14:textId="6AB0333E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31.30984306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566EB" w14:textId="231AF959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31.36188316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A34CA" w14:textId="126F7792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31.16127777</w:t>
            </w:r>
          </w:p>
        </w:tc>
      </w:tr>
      <w:tr w:rsidR="00B316AF" w:rsidRPr="00B316AF" w14:paraId="3BE2A5B8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40AB789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A2FF830" w14:textId="2D7A5B89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D50EEC0" w14:textId="296345F5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31.0284233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4E4271F" w14:textId="1AB015CF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31.349103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FBDB557" w14:textId="172B273D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31.45839119</w:t>
            </w:r>
          </w:p>
        </w:tc>
      </w:tr>
      <w:tr w:rsidR="00B316AF" w:rsidRPr="00B316AF" w14:paraId="58EA4EE3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14436B9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0F441FC" w14:textId="4A1673C1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5940DCF" w14:textId="546EC71D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7.2552261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BE26697" w14:textId="098C2A7C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7.275970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7865EA9" w14:textId="68B05A32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7.37467384</w:t>
            </w:r>
          </w:p>
        </w:tc>
      </w:tr>
      <w:tr w:rsidR="00B316AF" w:rsidRPr="00B316AF" w14:paraId="3148FCD8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FF2E1C6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3CC5009" w14:textId="5A639CE9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0271A59" w14:textId="0615643D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6.9643840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72AA133" w14:textId="5F5889F8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6.996198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976E557" w14:textId="5C05AD02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7.02616119</w:t>
            </w:r>
          </w:p>
        </w:tc>
      </w:tr>
      <w:tr w:rsidR="00B316AF" w:rsidRPr="00B316AF" w14:paraId="38123DA0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ED9BB58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1F515BC" w14:textId="3A8782C4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24F7D07" w14:textId="69954E7F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8.2194137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E7C4412" w14:textId="080814F0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8.073469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04C3ECD" w14:textId="67FD6C7A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8.29531097</w:t>
            </w:r>
          </w:p>
        </w:tc>
      </w:tr>
      <w:tr w:rsidR="00B316AF" w:rsidRPr="00B316AF" w14:paraId="37AD9A1C" w14:textId="77777777" w:rsidTr="0072772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D74EF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BCD2B" w14:textId="7BB07729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AA405" w14:textId="6A8275C4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8.0878944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30C89" w14:textId="7E0B259D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7.9680519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4D0DD" w14:textId="2F480FFA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7.87438583</w:t>
            </w:r>
          </w:p>
        </w:tc>
      </w:tr>
      <w:tr w:rsidR="00B316AF" w:rsidRPr="00B316AF" w14:paraId="186C2C27" w14:textId="77777777" w:rsidTr="0072772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59951" w14:textId="71554CD2" w:rsidR="00B316AF" w:rsidRPr="00B316AF" w:rsidRDefault="00B316AF" w:rsidP="00B316AF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G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3789BA" w14:textId="3BD8578E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B5B1F" w14:textId="302C7C64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30.33809662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370BB" w14:textId="427EF38A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30.36173058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87FCF" w14:textId="296A5B91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30.13723373</w:t>
            </w:r>
          </w:p>
        </w:tc>
      </w:tr>
      <w:tr w:rsidR="00B316AF" w:rsidRPr="00B316AF" w14:paraId="1E14221D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5E4A14B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F0C8386" w14:textId="75A3BF92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E1E9E3F" w14:textId="0405F6E9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30.3028640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7A9A64F" w14:textId="24E790E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30.195224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25E1337" w14:textId="63DC4A0C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30.40319633</w:t>
            </w:r>
          </w:p>
        </w:tc>
      </w:tr>
      <w:tr w:rsidR="00B316AF" w:rsidRPr="00B316AF" w14:paraId="4E37735B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82A4FA4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A3DF5A2" w14:textId="25F92DD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6052464" w14:textId="5E8B8836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8.528888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E51D051" w14:textId="48A2FF11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8.538034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3B191EA" w14:textId="582EEE50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8.6630497</w:t>
            </w:r>
          </w:p>
        </w:tc>
      </w:tr>
      <w:tr w:rsidR="00B316AF" w:rsidRPr="00B316AF" w14:paraId="5B517A4C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200B570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03D4E79" w14:textId="636056DD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AF8480F" w14:textId="1A50EB85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8.5309276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1F12197" w14:textId="0BF2E66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8.597984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AA29C42" w14:textId="70349BA8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8.66862297</w:t>
            </w:r>
          </w:p>
        </w:tc>
      </w:tr>
      <w:tr w:rsidR="00B316AF" w:rsidRPr="00B316AF" w14:paraId="20F06F92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ACF6090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0B8446A" w14:textId="184C9856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82550A7" w14:textId="334E55E6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8.7787132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A93EEB6" w14:textId="09BF3C6D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8.765800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8398002" w14:textId="608ED29D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8.73974037</w:t>
            </w:r>
          </w:p>
        </w:tc>
      </w:tr>
      <w:tr w:rsidR="00B316AF" w:rsidRPr="00B316AF" w14:paraId="331C5AD2" w14:textId="77777777" w:rsidTr="0072772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9C8D9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B08D9" w14:textId="4D7CC760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F2268" w14:textId="4E4AB41B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8.6183128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7C4C1" w14:textId="5D569C89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8.6410064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3D2D8" w14:textId="0C54E320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8.56806946</w:t>
            </w:r>
          </w:p>
        </w:tc>
      </w:tr>
      <w:tr w:rsidR="00B316AF" w:rsidRPr="00B316AF" w14:paraId="7C96C573" w14:textId="77777777" w:rsidTr="0072772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9939E" w14:textId="5E2BDA08" w:rsidR="00B316AF" w:rsidRPr="00B316AF" w:rsidRDefault="00B316AF" w:rsidP="00B316AF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T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0CBC6" w14:textId="394DFF5E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62752" w14:textId="0C7D878A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9.80653572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F6C71" w14:textId="1CC526CA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9.6714344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FF8C1" w14:textId="5A1F0453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9.73351288</w:t>
            </w:r>
          </w:p>
        </w:tc>
      </w:tr>
      <w:tr w:rsidR="00B316AF" w:rsidRPr="00B316AF" w14:paraId="0EA661BA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5579A7F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CCED805" w14:textId="004A801C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6422883" w14:textId="586CAC1C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9.3189754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318E442" w14:textId="74166F9B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9.661539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CF99A6E" w14:textId="5ABB5746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9.51346588</w:t>
            </w:r>
          </w:p>
        </w:tc>
      </w:tr>
      <w:tr w:rsidR="00B316AF" w:rsidRPr="00B316AF" w14:paraId="3CBFF6CF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2B71BC9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5B1E708" w14:textId="4521662C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4F8DECC" w14:textId="5DD9BDBB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3.31429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A87F720" w14:textId="7E4B3DB6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3.31943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D20573F" w14:textId="27FBB3FD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3.3365612</w:t>
            </w:r>
          </w:p>
        </w:tc>
      </w:tr>
      <w:tr w:rsidR="00B316AF" w:rsidRPr="00B316AF" w14:paraId="3A7A947F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D139169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2BE2624" w14:textId="2D598213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3C9EC83" w14:textId="46DAC162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3.2999057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4832CFB" w14:textId="2CC14291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3.349016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7614AAD" w14:textId="277E36DE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3.39667892</w:t>
            </w:r>
          </w:p>
        </w:tc>
      </w:tr>
      <w:tr w:rsidR="00B316AF" w:rsidRPr="00B316AF" w14:paraId="18C045C5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4504258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60DFFC4" w14:textId="5DDFDDD4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219B4DA" w14:textId="4D5098D3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3.4954261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F3C074F" w14:textId="2F493273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3.469795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CF11BB2" w14:textId="6167C68A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3.3721714</w:t>
            </w:r>
          </w:p>
        </w:tc>
      </w:tr>
      <w:tr w:rsidR="00B316AF" w:rsidRPr="00B316AF" w14:paraId="15024F00" w14:textId="77777777" w:rsidTr="0072772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5E10B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722C3" w14:textId="704E006E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D5C6B" w14:textId="43B09082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3.53022575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F5CF3" w14:textId="2F9A2EAA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3.353792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D9537" w14:textId="2B07AB0E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3.30657768</w:t>
            </w:r>
          </w:p>
        </w:tc>
      </w:tr>
      <w:tr w:rsidR="00B316AF" w:rsidRPr="00B316AF" w14:paraId="422862D8" w14:textId="77777777" w:rsidTr="0072772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01CCF" w14:textId="031AE051" w:rsidR="00B316AF" w:rsidRPr="00B316AF" w:rsidRDefault="00B316AF" w:rsidP="00B316AF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EP3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DF3E3" w14:textId="7B7363CF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21845" w14:textId="01705D10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7.2797222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9C984" w14:textId="27375688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7.29110909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47424" w14:textId="2FD0661E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7.54236603</w:t>
            </w:r>
          </w:p>
        </w:tc>
      </w:tr>
      <w:tr w:rsidR="00B316AF" w:rsidRPr="00B316AF" w14:paraId="695F4DE8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3A9D9C9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614AB3E" w14:textId="14C8F31D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1FA3E59" w14:textId="018008D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7.4806175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836811E" w14:textId="4EED6203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7.282442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E046338" w14:textId="3F7DA071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8.36200523</w:t>
            </w:r>
          </w:p>
        </w:tc>
      </w:tr>
      <w:tr w:rsidR="00B316AF" w:rsidRPr="00B316AF" w14:paraId="099DB570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BC1DF28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79AEBDB" w14:textId="7C235D33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D5700BB" w14:textId="5B1CB15C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1.5221672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DC3ED69" w14:textId="2FAE4610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1.306480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077A912" w14:textId="06D1AE3D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1.90538979</w:t>
            </w:r>
          </w:p>
        </w:tc>
      </w:tr>
      <w:tr w:rsidR="00B316AF" w:rsidRPr="00B316AF" w14:paraId="18437CFB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0E1A9A8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C3651B8" w14:textId="73BB5A2C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AE9E8D2" w14:textId="2C719CBB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1.7207660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A95861F" w14:textId="3035A25E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1.745313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5473832" w14:textId="40772B43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1.84505653</w:t>
            </w:r>
          </w:p>
        </w:tc>
      </w:tr>
      <w:tr w:rsidR="00B316AF" w:rsidRPr="00B316AF" w14:paraId="5955ADB6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4EE47B8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4421391" w14:textId="757F3282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5F58495" w14:textId="025072A2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2.3670082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6EC18FA" w14:textId="378A811B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2.238056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A870848" w14:textId="0C5D61D6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2.13455009</w:t>
            </w:r>
          </w:p>
        </w:tc>
      </w:tr>
      <w:tr w:rsidR="00B316AF" w:rsidRPr="00B316AF" w14:paraId="43A6F0E0" w14:textId="77777777" w:rsidTr="0072772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3C0D8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9F469" w14:textId="3A23A468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24718" w14:textId="2556C694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2.1489715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E5396" w14:textId="4051C55E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2.179590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982AC" w14:textId="4C178739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1.90909958</w:t>
            </w:r>
          </w:p>
        </w:tc>
      </w:tr>
      <w:tr w:rsidR="00B316AF" w:rsidRPr="00B316AF" w14:paraId="432CADAA" w14:textId="77777777" w:rsidTr="0072772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D2B45" w14:textId="33DF40FE" w:rsidR="00B316AF" w:rsidRPr="00B316AF" w:rsidRDefault="00B316AF" w:rsidP="00B316AF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C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19D41" w14:textId="09B5FF1F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AAA061" w14:textId="3D1A4BB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6.36946487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773F2" w14:textId="4B9B270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6.4845600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7C211" w14:textId="03A60EB9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6.26580048</w:t>
            </w:r>
          </w:p>
        </w:tc>
      </w:tr>
      <w:tr w:rsidR="00B316AF" w:rsidRPr="00B316AF" w14:paraId="43C69457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5230306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B37DBD1" w14:textId="00FF1100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8F8A435" w14:textId="5F4D93FD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6.4080238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5C089CD" w14:textId="4D54C9E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6.416749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67363BF" w14:textId="4E98A9AE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6.53164291</w:t>
            </w:r>
          </w:p>
        </w:tc>
      </w:tr>
      <w:tr w:rsidR="00B316AF" w:rsidRPr="00B316AF" w14:paraId="20C8F9BD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7EC04A0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47A31F0" w14:textId="543BCB32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EDA866C" w14:textId="448EE58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4.3020534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063CCF4" w14:textId="0DACFDEE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4.393463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FBA7FE3" w14:textId="63C40D79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4.4264679</w:t>
            </w:r>
          </w:p>
        </w:tc>
      </w:tr>
      <w:tr w:rsidR="00B316AF" w:rsidRPr="00B316AF" w14:paraId="66B99F06" w14:textId="77777777" w:rsidTr="0072772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0CEE9C5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CEB01A2" w14:textId="14EF1EBA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EAA803D" w14:textId="57BC5F2C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4.974174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E067C92" w14:textId="2B878341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4.973657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9E5FA21" w14:textId="41C5F63A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00382614</w:t>
            </w:r>
          </w:p>
        </w:tc>
      </w:tr>
      <w:tr w:rsidR="00B316AF" w:rsidRPr="00B316AF" w14:paraId="474FE944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3090C48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D28E852" w14:textId="347A712E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565542D" w14:textId="7B45B066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4.8853149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B5B30A2" w14:textId="30AA0F74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4.849956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4658FF2" w14:textId="63AE5A31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4.82143021</w:t>
            </w:r>
          </w:p>
        </w:tc>
      </w:tr>
      <w:tr w:rsidR="00B316AF" w:rsidRPr="00B316AF" w14:paraId="41F9F45F" w14:textId="77777777" w:rsidTr="00D537B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BFA2F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9D5EF" w14:textId="5854C09C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10B23" w14:textId="17310D0D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6360931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52B56" w14:textId="39E227D0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493146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C5231" w14:textId="05EE88B0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63147545</w:t>
            </w:r>
          </w:p>
        </w:tc>
      </w:tr>
      <w:tr w:rsidR="00B316AF" w:rsidRPr="00B316AF" w14:paraId="443E734F" w14:textId="77777777" w:rsidTr="00D537B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28286" w14:textId="27E2EEA9" w:rsidR="00B316AF" w:rsidRPr="00B316AF" w:rsidRDefault="00B316AF" w:rsidP="00B316AF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FY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760827" w14:textId="127711E3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37FDC" w14:textId="3BF1136B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7.18830872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CF48A" w14:textId="780AEB11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7.35886765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E0EE7" w14:textId="652A4815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7.12103462</w:t>
            </w:r>
          </w:p>
        </w:tc>
      </w:tr>
      <w:tr w:rsidR="00B316AF" w:rsidRPr="00B316AF" w14:paraId="2FD3048C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CEBD691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E9341E2" w14:textId="7CF5F5CC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2534056" w14:textId="2F8CFC76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9770469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ED7F6CA" w14:textId="6C8F1C89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6.421949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E236B29" w14:textId="37DAD022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6.67696762</w:t>
            </w:r>
          </w:p>
        </w:tc>
      </w:tr>
      <w:tr w:rsidR="00B316AF" w:rsidRPr="00B316AF" w14:paraId="3F73BBCC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5BE5227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1627AE3" w14:textId="02E38621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A110C58" w14:textId="31248080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8162403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B133015" w14:textId="3C4F4339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6.031721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A288499" w14:textId="77B17B3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6.08750534</w:t>
            </w:r>
          </w:p>
        </w:tc>
      </w:tr>
      <w:tr w:rsidR="00B316AF" w:rsidRPr="00B316AF" w14:paraId="7FD70723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A0D9252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5B30B4F" w14:textId="6D9D4C91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0C5C665" w14:textId="5C2B83A8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779291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E58CB5C" w14:textId="587B3D68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837173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F7E6AE2" w14:textId="256595EF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90563202</w:t>
            </w:r>
          </w:p>
        </w:tc>
      </w:tr>
      <w:tr w:rsidR="00B316AF" w:rsidRPr="00B316AF" w14:paraId="1A5356CB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B53763C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BEBDF39" w14:textId="468F59CD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2DF63A7" w14:textId="3A6E9A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9998874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EFEBE42" w14:textId="737E2CC6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6.184223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DD5B37B" w14:textId="77BDF110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6.09740257</w:t>
            </w:r>
          </w:p>
        </w:tc>
      </w:tr>
      <w:tr w:rsidR="00B316AF" w:rsidRPr="00B316AF" w14:paraId="2DADE8E3" w14:textId="77777777" w:rsidTr="00D537B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0FB17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DADC5" w14:textId="0474F973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047B1" w14:textId="42E1FFED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8866577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B2525" w14:textId="48D456E2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8755035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CE019" w14:textId="06DF2C59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85366249</w:t>
            </w:r>
          </w:p>
        </w:tc>
      </w:tr>
      <w:tr w:rsidR="00B316AF" w:rsidRPr="00B316AF" w14:paraId="4B3784CF" w14:textId="77777777" w:rsidTr="00D537B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0B114" w14:textId="464D2A80" w:rsidR="00B316AF" w:rsidRPr="00B316AF" w:rsidRDefault="00B316AF" w:rsidP="00B316AF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F2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6285A" w14:textId="16925A71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6E79B" w14:textId="69F69F08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3.869913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FCFCC" w14:textId="6F841C5A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3.833498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37837" w14:textId="5DAAB094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3.66644478</w:t>
            </w:r>
          </w:p>
        </w:tc>
      </w:tr>
      <w:tr w:rsidR="00B316AF" w:rsidRPr="00B316AF" w14:paraId="4C8E5E94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90CD42B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C34480C" w14:textId="07A4543B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CBCA058" w14:textId="0B73C91C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2.3541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B601B58" w14:textId="63976856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2.485080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105F4D5" w14:textId="58F7B31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2.54269028</w:t>
            </w:r>
          </w:p>
        </w:tc>
      </w:tr>
      <w:tr w:rsidR="00B316AF" w:rsidRPr="00B316AF" w14:paraId="6C954832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D66D44A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CEAF6AB" w14:textId="4640113B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D05EB84" w14:textId="240C9E44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2.112047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729084A" w14:textId="5C1D721A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2.173009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C2FB090" w14:textId="0BE95A85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2.28285217</w:t>
            </w:r>
          </w:p>
        </w:tc>
      </w:tr>
      <w:tr w:rsidR="00B316AF" w:rsidRPr="00B316AF" w14:paraId="59603E50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99C1F00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55E13EC" w14:textId="22E1EE4F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52F252A" w14:textId="183BC5E6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2.0354118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CB1B3B1" w14:textId="219A666C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2.386690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8477BAC" w14:textId="378C49DC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2.51420975</w:t>
            </w:r>
          </w:p>
        </w:tc>
      </w:tr>
      <w:tr w:rsidR="00B316AF" w:rsidRPr="00B316AF" w14:paraId="4318C3C5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2B3632B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6F00DB6" w14:textId="5080196D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24AD597" w14:textId="6C301BE8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2.7245864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BF0BD7F" w14:textId="2DDB4712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2.6802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DA2A174" w14:textId="19BAB176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2.57831383</w:t>
            </w:r>
          </w:p>
        </w:tc>
      </w:tr>
      <w:tr w:rsidR="00B316AF" w:rsidRPr="00B316AF" w14:paraId="5616D1AF" w14:textId="77777777" w:rsidTr="00D537B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311D3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FA306" w14:textId="5D5C446F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DC8B7" w14:textId="0E30FD4F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2.9358501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9DC6A" w14:textId="2ACA6ABC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3.0389385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9A761" w14:textId="2DCD66BE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2.84912682</w:t>
            </w:r>
          </w:p>
        </w:tc>
      </w:tr>
      <w:tr w:rsidR="00B316AF" w:rsidRPr="00B316AF" w14:paraId="4BD4CE38" w14:textId="77777777" w:rsidTr="00D537B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E396B" w14:textId="0603EC4A" w:rsidR="00B316AF" w:rsidRPr="00B316AF" w:rsidRDefault="00B316AF" w:rsidP="00B316AF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CP20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D9D2F" w14:textId="37BA4E5C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3C959" w14:textId="554F0B64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51410103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03ACA" w14:textId="213F7A01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28007507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C40F5" w14:textId="58DC1BE6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88294029</w:t>
            </w:r>
          </w:p>
        </w:tc>
      </w:tr>
      <w:tr w:rsidR="00B316AF" w:rsidRPr="00B316AF" w14:paraId="3DA1C7F7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B3ED777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4DCE08D" w14:textId="015CF8D1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89F3F69" w14:textId="6F2BC528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4.5931358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0509635" w14:textId="564D1FBB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4.604614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E9F3ADA" w14:textId="60623702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4.72587585</w:t>
            </w:r>
          </w:p>
        </w:tc>
      </w:tr>
      <w:tr w:rsidR="00B316AF" w:rsidRPr="00B316AF" w14:paraId="018F84F2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056303E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5859F60" w14:textId="66C211C9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2401272" w14:textId="208C8C91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4.5505752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F1080D1" w14:textId="5B7E6ABB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4.696388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72AD739" w14:textId="4D6F5A45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4.92720604</w:t>
            </w:r>
          </w:p>
        </w:tc>
      </w:tr>
      <w:tr w:rsidR="00B316AF" w:rsidRPr="00B316AF" w14:paraId="72D3A8AC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A3EFA1F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D0E3E5E" w14:textId="3E313E23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67B8473" w14:textId="0C5F272A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4.8637142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B95039F" w14:textId="507237EB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4.946058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EB8CE6A" w14:textId="25982B6D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4.99843597</w:t>
            </w:r>
          </w:p>
        </w:tc>
      </w:tr>
      <w:tr w:rsidR="00B316AF" w:rsidRPr="00B316AF" w14:paraId="587695DF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B02CFD4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5EBBF0C" w14:textId="02299C29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00D10B1" w14:textId="38105135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6422653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0462E45" w14:textId="08EF304A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633422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F69C9FC" w14:textId="64ACF074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23870277</w:t>
            </w:r>
          </w:p>
        </w:tc>
      </w:tr>
      <w:tr w:rsidR="00B316AF" w:rsidRPr="00B316AF" w14:paraId="609A1B3E" w14:textId="77777777" w:rsidTr="00D537B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FD8A3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6B2B2" w14:textId="11588366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20319" w14:textId="3F661A20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6.32476807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DA4E8" w14:textId="1D7EC09D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6.1218833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C356B" w14:textId="53ABCAF3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6.12077522</w:t>
            </w:r>
          </w:p>
        </w:tc>
      </w:tr>
      <w:tr w:rsidR="00B316AF" w:rsidRPr="00B316AF" w14:paraId="3E209A48" w14:textId="77777777" w:rsidTr="00D537B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75214" w14:textId="72D61967" w:rsidR="00B316AF" w:rsidRPr="00B316AF" w:rsidRDefault="00B316AF" w:rsidP="00B316AF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CP3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4ABF3" w14:textId="0BB5A3DF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254539" w14:textId="084EAC94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3.06189346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DD5B2D" w14:textId="153ECA4C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3.14100838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F7B0E" w14:textId="495DA7FC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2.97405624</w:t>
            </w:r>
          </w:p>
        </w:tc>
      </w:tr>
      <w:tr w:rsidR="00B316AF" w:rsidRPr="00B316AF" w14:paraId="1E0A3B4E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273AF8F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B22C1B0" w14:textId="525C54E3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F6D5461" w14:textId="5AB92BF1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2.2365264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04AFD1B" w14:textId="47A5757F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2.340284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7DCD5FD" w14:textId="662BCED5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2.20266151</w:t>
            </w:r>
          </w:p>
        </w:tc>
      </w:tr>
      <w:tr w:rsidR="00B316AF" w:rsidRPr="00B316AF" w14:paraId="495C92A8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1579E7A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967981E" w14:textId="3B316F1E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643A306" w14:textId="64DD194D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1.3117904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BD1D4DA" w14:textId="29AFE83B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1.419036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BDF8775" w14:textId="595F1E39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1.80945969</w:t>
            </w:r>
          </w:p>
        </w:tc>
      </w:tr>
      <w:tr w:rsidR="00B316AF" w:rsidRPr="00B316AF" w14:paraId="0E5A1932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F234F26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8A0738C" w14:textId="7280A5E4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E7D7663" w14:textId="69878102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2.3562316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E33741A" w14:textId="083157B6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2.381793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6F9F5DF" w14:textId="2E6EC7AF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2.51379967</w:t>
            </w:r>
          </w:p>
        </w:tc>
      </w:tr>
      <w:tr w:rsidR="00B316AF" w:rsidRPr="00B316AF" w14:paraId="4160C262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A1B608E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7540CF7" w14:textId="4C690D6B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E82305A" w14:textId="786843D2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2.5306377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385D79E" w14:textId="11FE0275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2.514240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0ADAA08" w14:textId="19FE7728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2.35603905</w:t>
            </w:r>
          </w:p>
        </w:tc>
      </w:tr>
      <w:tr w:rsidR="00B316AF" w:rsidRPr="00B316AF" w14:paraId="5F9D1434" w14:textId="77777777" w:rsidTr="00D537B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7D3E4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890D7" w14:textId="7534A9CB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97F17" w14:textId="499EF83B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3.09466553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D8048" w14:textId="5DB9ED81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3.072414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F055A" w14:textId="6D91B42D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3.02922821</w:t>
            </w:r>
          </w:p>
        </w:tc>
      </w:tr>
      <w:tr w:rsidR="00B316AF" w:rsidRPr="00B316AF" w14:paraId="39ECF98B" w14:textId="77777777" w:rsidTr="00D537B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03B86" w14:textId="09C60EA5" w:rsidR="00B316AF" w:rsidRPr="00B316AF" w:rsidRDefault="00B316AF" w:rsidP="00B316AF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CP18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875C9" w14:textId="0062CE7B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B5525" w14:textId="5173A508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30.372118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E3DF7" w14:textId="73AC6570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9.6424999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BF830" w14:textId="5166D690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30.60809898</w:t>
            </w:r>
          </w:p>
        </w:tc>
      </w:tr>
      <w:tr w:rsidR="00B316AF" w:rsidRPr="00B316AF" w14:paraId="15C2DA7C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A8ED7C4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4F87708" w14:textId="6997F05D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AFB5F6C" w14:textId="12068CF5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8.8605537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8889330" w14:textId="41B93515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9.009677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A839A4A" w14:textId="2EE16976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8.97680283</w:t>
            </w:r>
          </w:p>
        </w:tc>
      </w:tr>
      <w:tr w:rsidR="00B316AF" w:rsidRPr="00B316AF" w14:paraId="3D2D4A93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97B4641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9431243" w14:textId="04ED1C06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D208EB2" w14:textId="0A85F1BF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8663368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50F3441" w14:textId="0E68CA7F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866178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3548989" w14:textId="11EF3E04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6.11237526</w:t>
            </w:r>
          </w:p>
        </w:tc>
      </w:tr>
      <w:tr w:rsidR="00B316AF" w:rsidRPr="00B316AF" w14:paraId="0E3716AF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1155CC5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B94DC7D" w14:textId="1758B3D3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8DB890A" w14:textId="61DEEFA1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6.6156597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925387A" w14:textId="35D5CD88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6.733448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3F44CE7" w14:textId="732D7D0F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6.77429008</w:t>
            </w:r>
          </w:p>
        </w:tc>
      </w:tr>
      <w:tr w:rsidR="00B316AF" w:rsidRPr="00B316AF" w14:paraId="5E8DA47D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14CA5E8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4859723" w14:textId="40F76E7C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403FC1A" w14:textId="7832759F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6.7526359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7EB1184" w14:textId="58AA07A6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6.632724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00BC4E8" w14:textId="6F668A1A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6.34939575</w:t>
            </w:r>
          </w:p>
        </w:tc>
      </w:tr>
      <w:tr w:rsidR="00B316AF" w:rsidRPr="00B316AF" w14:paraId="43FAA47B" w14:textId="77777777" w:rsidTr="00D537B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BBBDF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305EC" w14:textId="6F5653CD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6F325" w14:textId="11B4339D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7.1998119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AA610" w14:textId="53CF3E5B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7.374116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18290" w14:textId="76B6350E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7.18201828</w:t>
            </w:r>
          </w:p>
        </w:tc>
      </w:tr>
      <w:tr w:rsidR="00B316AF" w:rsidRPr="00B316AF" w14:paraId="3BA07F40" w14:textId="77777777" w:rsidTr="00D537B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99BFF" w14:textId="272A63DD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GRF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2464C" w14:textId="5DD9C79F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FC872" w14:textId="159650C9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49418449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99A8C" w14:textId="73C63316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47517776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AE499" w14:textId="21762388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4564724</w:t>
            </w:r>
          </w:p>
        </w:tc>
      </w:tr>
      <w:tr w:rsidR="00B316AF" w:rsidRPr="00B316AF" w14:paraId="1FF40449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189E4E5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21EEA20" w14:textId="06CC0B30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708ABA9" w14:textId="7E32DBB0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2532405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2AE4AAA" w14:textId="54B0871B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333127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3730E2F" w14:textId="7FB0F7A8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35983658</w:t>
            </w:r>
          </w:p>
        </w:tc>
      </w:tr>
      <w:tr w:rsidR="00B316AF" w:rsidRPr="00B316AF" w14:paraId="330B45A5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5B4A728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E7D7849" w14:textId="5CD5DD8B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E7C3853" w14:textId="55EBE094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4.0490436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E899DA6" w14:textId="645518A9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3.922889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071A672" w14:textId="266046FE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4.16648865</w:t>
            </w:r>
          </w:p>
        </w:tc>
      </w:tr>
      <w:tr w:rsidR="00B316AF" w:rsidRPr="00B316AF" w14:paraId="5C2E2550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E8939A2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174F1F1" w14:textId="13A104AD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E726838" w14:textId="79914DB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4.3581085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614F2A1" w14:textId="2234BA1F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4.449073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CACCC81" w14:textId="16DB912F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4.49363518</w:t>
            </w:r>
          </w:p>
        </w:tc>
      </w:tr>
      <w:tr w:rsidR="00B316AF" w:rsidRPr="00B316AF" w14:paraId="3F65E69C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CF2C3B8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84B5DAE" w14:textId="233D18E5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E55D55F" w14:textId="1A053CA2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4.724952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DE76C56" w14:textId="037F8AE5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4.713077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233FC61" w14:textId="55C0E9CE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4.10792923</w:t>
            </w:r>
          </w:p>
        </w:tc>
      </w:tr>
      <w:tr w:rsidR="00B316AF" w:rsidRPr="00B316AF" w14:paraId="244048CF" w14:textId="77777777" w:rsidTr="00D537B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55506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B97BA" w14:textId="79F0DDEF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89E87" w14:textId="1301D76A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4.9847660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66081" w14:textId="6407C368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4.869295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12F4D" w14:textId="71CAF35C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4.78463364</w:t>
            </w:r>
          </w:p>
        </w:tc>
      </w:tr>
      <w:tr w:rsidR="00B316AF" w:rsidRPr="00B316AF" w14:paraId="5DB6B5B4" w14:textId="77777777" w:rsidTr="00D537B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F4969" w14:textId="428FE991" w:rsidR="00B316AF" w:rsidRPr="00B316AF" w:rsidRDefault="00B316AF" w:rsidP="00B316AF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F2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00E40" w14:textId="287F0460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F5D34" w14:textId="164AEC23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7.18647766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D77752" w14:textId="03B35004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7.32787704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9600E" w14:textId="5FA5E4F9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7.12263489</w:t>
            </w:r>
          </w:p>
        </w:tc>
      </w:tr>
      <w:tr w:rsidR="00B316AF" w:rsidRPr="00B316AF" w14:paraId="6A6AECD9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1F484F1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C9D0CF5" w14:textId="2BD795BE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006F323" w14:textId="1CCE1F09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6.736536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5AA6146" w14:textId="71605D13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6.827507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462B948" w14:textId="51AEED5B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6.94472313</w:t>
            </w:r>
          </w:p>
        </w:tc>
      </w:tr>
      <w:tr w:rsidR="00B316AF" w:rsidRPr="00B316AF" w14:paraId="7934590E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94FF504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B777B69" w14:textId="08985CB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1C646A2" w14:textId="7BB593AA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4.8804645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E90865F" w14:textId="093EFA4B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4.962707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97FDC54" w14:textId="496D6EA2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10984039</w:t>
            </w:r>
          </w:p>
        </w:tc>
      </w:tr>
      <w:tr w:rsidR="00B316AF" w:rsidRPr="00B316AF" w14:paraId="6B749AF8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47EC7D0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EC42E4F" w14:textId="3E68B231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7316BEF" w14:textId="00767418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5583343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E06847D" w14:textId="37070A2F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599256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B15B95A" w14:textId="417B3892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87253571</w:t>
            </w:r>
          </w:p>
        </w:tc>
      </w:tr>
      <w:tr w:rsidR="00B316AF" w:rsidRPr="00B316AF" w14:paraId="15FEBF5B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69EAAAD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006ABC1" w14:textId="5188D9D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AF7DD29" w14:textId="45DB91CD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3804531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1EC43C2" w14:textId="1560C259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420985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FF06FD4" w14:textId="4857404B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56969643</w:t>
            </w:r>
          </w:p>
        </w:tc>
      </w:tr>
      <w:tr w:rsidR="00B316AF" w:rsidRPr="00B316AF" w14:paraId="6015852B" w14:textId="77777777" w:rsidTr="00D537B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2186C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FECAE" w14:textId="0A19F75B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7BC62" w14:textId="7B4F6BEE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6.32793129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2C808" w14:textId="7D6170D0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6.2508357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098DF" w14:textId="7B91CB75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6.07915382</w:t>
            </w:r>
          </w:p>
        </w:tc>
      </w:tr>
      <w:tr w:rsidR="00B316AF" w:rsidRPr="00B316AF" w14:paraId="52DF6E4E" w14:textId="77777777" w:rsidTr="00D537B9"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FE8A6" w14:textId="58042597" w:rsidR="00B316AF" w:rsidRPr="00B316AF" w:rsidRDefault="00B316AF" w:rsidP="00B316AF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F5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CE42C" w14:textId="149FC192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A4AD8" w14:textId="2C78737E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74841309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618A9" w14:textId="4D1AD2E9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86113548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CDD38" w14:textId="16266E2E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56806946</w:t>
            </w:r>
          </w:p>
        </w:tc>
      </w:tr>
      <w:tr w:rsidR="00B316AF" w:rsidRPr="00B316AF" w14:paraId="63D36699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0932555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80C00C0" w14:textId="4FD1ABAB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F859B8B" w14:textId="31F618A6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3132629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3ACFC84" w14:textId="6379256E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399543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E5FFF57" w14:textId="784770F5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4094162</w:t>
            </w:r>
          </w:p>
        </w:tc>
      </w:tr>
      <w:tr w:rsidR="00B316AF" w:rsidRPr="00B316AF" w14:paraId="51D44218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4A8DBE5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D08AF3E" w14:textId="39B3B0B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137A933" w14:textId="17DC330C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4.9233818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F62F4E7" w14:textId="6FCABD70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4.82246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25A0090" w14:textId="574B4ADE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4.95870018</w:t>
            </w:r>
          </w:p>
        </w:tc>
      </w:tr>
      <w:tr w:rsidR="00B316AF" w:rsidRPr="00B316AF" w14:paraId="5F9C730D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2D38E45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905B97F" w14:textId="3D8F1E0B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WL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BA9FB1A" w14:textId="2A7ADCEB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431894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312F69A" w14:textId="4E6FEF42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493566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98B49D7" w14:textId="5D1D303C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58169174</w:t>
            </w:r>
          </w:p>
        </w:tc>
      </w:tr>
      <w:tr w:rsidR="00B316AF" w:rsidRPr="00B316AF" w14:paraId="4547DB0D" w14:textId="77777777" w:rsidTr="00D537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3A4D79F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5F0E31F" w14:textId="3680635D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SL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5461FD6" w14:textId="29787CF5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6.07937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E402D15" w14:textId="5A5E4E0F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757282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F0E5E63" w14:textId="75861D8C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5.66196632</w:t>
            </w:r>
          </w:p>
        </w:tc>
      </w:tr>
      <w:tr w:rsidR="00B316AF" w:rsidRPr="00B316AF" w14:paraId="76C73A1F" w14:textId="77777777" w:rsidTr="00D537B9"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50126" w14:textId="7777777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9F5C2" w14:textId="7670B8AE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SL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5DD21" w14:textId="6EC6A6E7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6.62219429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12A08" w14:textId="05560142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6.1069908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6563D" w14:textId="39490B9A" w:rsidR="00B316AF" w:rsidRPr="00B316AF" w:rsidRDefault="00B316AF" w:rsidP="00B316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16AF">
              <w:rPr>
                <w:rFonts w:ascii="Times New Roman" w:hAnsi="Times New Roman" w:cs="Times New Roman"/>
                <w:sz w:val="15"/>
                <w:szCs w:val="15"/>
              </w:rPr>
              <w:t>26.04175377</w:t>
            </w:r>
          </w:p>
        </w:tc>
      </w:tr>
    </w:tbl>
    <w:p w14:paraId="260912FF" w14:textId="46ED3111" w:rsidR="00EE0F51" w:rsidRPr="00727729" w:rsidRDefault="00B35F70">
      <w:pPr>
        <w:rPr>
          <w:rFonts w:ascii="Times New Roman" w:hAnsi="Times New Roman" w:cs="Times New Roman"/>
          <w:sz w:val="15"/>
          <w:szCs w:val="15"/>
        </w:rPr>
      </w:pPr>
      <w:r w:rsidRPr="00727729">
        <w:rPr>
          <w:rFonts w:ascii="Times New Roman" w:hAnsi="Times New Roman" w:cs="Times New Roman"/>
          <w:sz w:val="15"/>
          <w:szCs w:val="15"/>
        </w:rPr>
        <w:lastRenderedPageBreak/>
        <w:t xml:space="preserve">BR: </w:t>
      </w:r>
      <w:r w:rsidR="005C2370" w:rsidRPr="00727729">
        <w:rPr>
          <w:rFonts w:ascii="Times New Roman" w:hAnsi="Times New Roman" w:cs="Times New Roman"/>
          <w:sz w:val="15"/>
          <w:szCs w:val="15"/>
        </w:rPr>
        <w:t xml:space="preserve">biological </w:t>
      </w:r>
      <w:r w:rsidR="00EE0F51" w:rsidRPr="00727729">
        <w:rPr>
          <w:rFonts w:ascii="Times New Roman" w:hAnsi="Times New Roman" w:cs="Times New Roman"/>
          <w:sz w:val="15"/>
          <w:szCs w:val="15"/>
        </w:rPr>
        <w:t>replicates</w:t>
      </w:r>
      <w:r w:rsidRPr="00727729">
        <w:rPr>
          <w:rFonts w:ascii="Times New Roman" w:hAnsi="Times New Roman" w:cs="Times New Roman"/>
          <w:sz w:val="15"/>
          <w:szCs w:val="15"/>
        </w:rPr>
        <w:t>; TR:</w:t>
      </w:r>
      <w:r w:rsidR="00EE0F51" w:rsidRPr="00727729">
        <w:rPr>
          <w:rFonts w:ascii="Times New Roman" w:hAnsi="Times New Roman" w:cs="Times New Roman"/>
          <w:sz w:val="15"/>
          <w:szCs w:val="15"/>
        </w:rPr>
        <w:t xml:space="preserve"> technical replicates</w:t>
      </w:r>
    </w:p>
    <w:sectPr w:rsidR="00EE0F51" w:rsidRPr="00727729" w:rsidSect="00C974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C3912D" w14:textId="77777777" w:rsidR="00840A86" w:rsidRDefault="00840A86" w:rsidP="006B396F">
      <w:r>
        <w:separator/>
      </w:r>
    </w:p>
  </w:endnote>
  <w:endnote w:type="continuationSeparator" w:id="0">
    <w:p w14:paraId="0E5C3F9F" w14:textId="77777777" w:rsidR="00840A86" w:rsidRDefault="00840A86" w:rsidP="006B39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F2F293" w14:textId="77777777" w:rsidR="00840A86" w:rsidRDefault="00840A86" w:rsidP="006B396F">
      <w:r>
        <w:separator/>
      </w:r>
    </w:p>
  </w:footnote>
  <w:footnote w:type="continuationSeparator" w:id="0">
    <w:p w14:paraId="526C7CE0" w14:textId="77777777" w:rsidR="00840A86" w:rsidRDefault="00840A86" w:rsidP="006B39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9BD"/>
    <w:rsid w:val="00014D5F"/>
    <w:rsid w:val="00112F3A"/>
    <w:rsid w:val="00141A9E"/>
    <w:rsid w:val="00194BE8"/>
    <w:rsid w:val="001A57C9"/>
    <w:rsid w:val="0021074D"/>
    <w:rsid w:val="002823BE"/>
    <w:rsid w:val="003E746C"/>
    <w:rsid w:val="00431209"/>
    <w:rsid w:val="00467F9F"/>
    <w:rsid w:val="004E4B75"/>
    <w:rsid w:val="00511868"/>
    <w:rsid w:val="0055153F"/>
    <w:rsid w:val="0055299A"/>
    <w:rsid w:val="005746DC"/>
    <w:rsid w:val="005833B3"/>
    <w:rsid w:val="005C2370"/>
    <w:rsid w:val="005C34BF"/>
    <w:rsid w:val="006853B1"/>
    <w:rsid w:val="006B396F"/>
    <w:rsid w:val="006D5CF8"/>
    <w:rsid w:val="00727729"/>
    <w:rsid w:val="00783EF4"/>
    <w:rsid w:val="00840A86"/>
    <w:rsid w:val="00866031"/>
    <w:rsid w:val="008D394B"/>
    <w:rsid w:val="008F3B3C"/>
    <w:rsid w:val="00923DC4"/>
    <w:rsid w:val="00986E4C"/>
    <w:rsid w:val="009B5C50"/>
    <w:rsid w:val="009B6422"/>
    <w:rsid w:val="009B73DF"/>
    <w:rsid w:val="009E4967"/>
    <w:rsid w:val="00AB4E1C"/>
    <w:rsid w:val="00AE0605"/>
    <w:rsid w:val="00AF0FEF"/>
    <w:rsid w:val="00B316AF"/>
    <w:rsid w:val="00B35F70"/>
    <w:rsid w:val="00B46A37"/>
    <w:rsid w:val="00B91F88"/>
    <w:rsid w:val="00BA53A7"/>
    <w:rsid w:val="00BB7E9B"/>
    <w:rsid w:val="00BC0DAA"/>
    <w:rsid w:val="00BF40C8"/>
    <w:rsid w:val="00C05BB4"/>
    <w:rsid w:val="00C62523"/>
    <w:rsid w:val="00C65119"/>
    <w:rsid w:val="00C97464"/>
    <w:rsid w:val="00CA233A"/>
    <w:rsid w:val="00CE79BD"/>
    <w:rsid w:val="00D1663A"/>
    <w:rsid w:val="00D537B9"/>
    <w:rsid w:val="00DE0C68"/>
    <w:rsid w:val="00E52282"/>
    <w:rsid w:val="00EE0F51"/>
    <w:rsid w:val="00EE0F63"/>
    <w:rsid w:val="00FA18EC"/>
    <w:rsid w:val="00FB1D06"/>
    <w:rsid w:val="00FF62EF"/>
    <w:rsid w:val="151A5C07"/>
    <w:rsid w:val="39030A68"/>
    <w:rsid w:val="59A128D0"/>
    <w:rsid w:val="65EE2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908F50"/>
  <w15:docId w15:val="{6C652762-6BEE-4EF7-B02C-B3756BA05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746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974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974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C97464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C97464"/>
    <w:rPr>
      <w:sz w:val="18"/>
      <w:szCs w:val="18"/>
    </w:rPr>
  </w:style>
  <w:style w:type="table" w:styleId="a7">
    <w:name w:val="Table Grid"/>
    <w:basedOn w:val="a1"/>
    <w:uiPriority w:val="39"/>
    <w:rsid w:val="00CA23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13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567</Words>
  <Characters>3237</Characters>
  <Application>Microsoft Office Word</Application>
  <DocSecurity>0</DocSecurity>
  <Lines>26</Lines>
  <Paragraphs>7</Paragraphs>
  <ScaleCrop>false</ScaleCrop>
  <Company/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 wenquan</dc:creator>
  <cp:lastModifiedBy>Windows 用户</cp:lastModifiedBy>
  <cp:revision>6</cp:revision>
  <dcterms:created xsi:type="dcterms:W3CDTF">2020-09-04T04:29:00Z</dcterms:created>
  <dcterms:modified xsi:type="dcterms:W3CDTF">2020-09-04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